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268"/>
        <w:gridCol w:w="1893"/>
      </w:tblGrid>
      <w:tr>
        <w:trPr/>
        <w:tc>
          <w:tcPr>
            <w:tcW w:w="436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7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mpounds</w:t>
            </w:r>
          </w:p>
        </w:tc>
        <w:tc>
          <w:tcPr>
            <w:tcW w:w="4161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36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HCT-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l-740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eojusticidin 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.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2.0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hinensinaphthol methyl ether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(CME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6’-hydroxy justicidin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 (HJB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6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.5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iwanin E methyl ethe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TEME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isodiphyllin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3.8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2.6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6’-hydroxy justicidin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 (HJA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4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.9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awanin C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2.5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pt-BR"/>
              </w:rPr>
              <w:t>neesiinoside C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'-hydroxy azizin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pt-BR"/>
              </w:rPr>
              <w:t>ciliatoside C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′-demethylchinensinaphthol methyl ether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pt-BR"/>
              </w:rPr>
              <w:t>Diphyllin-1-O-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pt-BR"/>
              </w:rPr>
              <w:t>-D-apiofuranosid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.2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9.8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Justicidinoside C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</w:tr>
      <w:tr>
        <w:trPr/>
        <w:tc>
          <w:tcPr>
            <w:tcW w:w="436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Justicidinoside B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&gt;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6:19:00Z</dcterms:created>
  <dc:creator>apple</dc:creator>
  <dc:description/>
  <cp:keywords/>
  <dc:language>en-US</dc:language>
  <cp:lastModifiedBy>apple</cp:lastModifiedBy>
  <dcterms:modified xsi:type="dcterms:W3CDTF">2014-01-22T16:43:00Z</dcterms:modified>
  <cp:revision>3</cp:revision>
  <dc:subject/>
  <dc:title/>
</cp:coreProperties>
</file>